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A6659" w14:textId="77777777" w:rsidR="000D78B1" w:rsidRDefault="000D78B1"/>
    <w:p w14:paraId="0A37501D" w14:textId="77777777" w:rsidR="000D78B1" w:rsidRDefault="000D78B1"/>
    <w:p w14:paraId="5DAB6C7B" w14:textId="77777777" w:rsidR="000D78B1" w:rsidRDefault="000D78B1"/>
    <w:p w14:paraId="02EB378F" w14:textId="77777777" w:rsidR="000D78B1" w:rsidRDefault="000D78B1"/>
    <w:p w14:paraId="6A05A809" w14:textId="77777777" w:rsidR="000D78B1" w:rsidRDefault="000D78B1"/>
    <w:tbl>
      <w:tblPr>
        <w:tblW w:w="153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691"/>
        <w:gridCol w:w="608"/>
        <w:gridCol w:w="691"/>
        <w:gridCol w:w="608"/>
        <w:gridCol w:w="691"/>
        <w:gridCol w:w="608"/>
        <w:gridCol w:w="732"/>
        <w:gridCol w:w="608"/>
        <w:gridCol w:w="691"/>
        <w:gridCol w:w="608"/>
        <w:gridCol w:w="691"/>
        <w:gridCol w:w="608"/>
        <w:gridCol w:w="691"/>
        <w:gridCol w:w="608"/>
        <w:gridCol w:w="691"/>
        <w:gridCol w:w="608"/>
        <w:gridCol w:w="691"/>
        <w:gridCol w:w="608"/>
        <w:gridCol w:w="813"/>
        <w:gridCol w:w="794"/>
      </w:tblGrid>
      <w:tr w:rsidR="003B5FE8" w:rsidRPr="00CB77BE" w14:paraId="16817150" w14:textId="77777777" w:rsidTr="0EA6EDE5">
        <w:trPr>
          <w:trHeight w:val="540"/>
        </w:trPr>
        <w:tc>
          <w:tcPr>
            <w:tcW w:w="15324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9F74" w14:textId="4DB02635" w:rsidR="003B5FE8" w:rsidRPr="00CB77BE" w:rsidRDefault="00A73777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 xml:space="preserve">Supplementary </w:t>
            </w:r>
            <w:r w:rsidR="003B5FE8" w:rsidRPr="00CB77B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 xml:space="preserve">Table </w:t>
            </w:r>
            <w:r w:rsidRPr="00CB77B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>S</w:t>
            </w:r>
            <w:r w:rsidR="003B5FE8" w:rsidRPr="00CB77B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 xml:space="preserve">1 - </w:t>
            </w:r>
            <w:r w:rsidR="00B1623F" w:rsidRPr="00CB77B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>Characteristics of new HIV diagnoses by year - Italy, Jan 1st 2012 - Dec 31st 202</w:t>
            </w:r>
            <w:r w:rsidR="3D380891" w:rsidRPr="00CB77B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>0</w:t>
            </w:r>
            <w:proofErr w:type="gramStart"/>
            <w:r w:rsidR="3D380891" w:rsidRPr="00CB77B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>;</w:t>
            </w:r>
            <w:proofErr w:type="gramEnd"/>
            <w:r w:rsidR="3D380891" w:rsidRPr="00CB77B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 xml:space="preserve"> 2021 database</w:t>
            </w:r>
            <w:r w:rsidR="00B1623F" w:rsidRPr="00CB77B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>.</w:t>
            </w:r>
          </w:p>
        </w:tc>
      </w:tr>
      <w:tr w:rsidR="003B5FE8" w:rsidRPr="00CB77BE" w14:paraId="30DE89C5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BBE3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396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2AF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012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DB3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013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391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014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E73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015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E0FE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016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B5A0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017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D62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018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5A1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019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1CC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020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0C0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  <w:t>Total</w:t>
            </w:r>
          </w:p>
        </w:tc>
      </w:tr>
      <w:tr w:rsidR="00D42054" w:rsidRPr="00CB77BE" w14:paraId="7E935902" w14:textId="77777777" w:rsidTr="0EA6EDE5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EAA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A9C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078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1EE1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%</w:t>
            </w:r>
            <w:r w:rsidRPr="00CB77B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4DCF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773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%</w:t>
            </w:r>
            <w:r w:rsidRPr="00CB77B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D37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F19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%</w:t>
            </w:r>
            <w:r w:rsidRPr="00CB77B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93A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AAA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%</w:t>
            </w:r>
            <w:r w:rsidRPr="00CB77B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5BC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73D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%</w:t>
            </w:r>
            <w:r w:rsidRPr="00CB77B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256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F7BD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%</w:t>
            </w:r>
            <w:r w:rsidRPr="00CB77B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46D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8645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%</w:t>
            </w:r>
            <w:r w:rsidRPr="00CB77B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466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82F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%</w:t>
            </w:r>
            <w:r w:rsidRPr="00CB77B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20BB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49C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%</w:t>
            </w:r>
            <w:r w:rsidRPr="00CB77B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0F65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69A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%</w:t>
            </w:r>
            <w:r w:rsidRPr="00CB77B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D42054" w:rsidRPr="00CB77BE" w14:paraId="70AA5834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19D1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D3EC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940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00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1E4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FD9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D5A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66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B9A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81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31C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826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6C0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52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056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C43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EF0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D77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D8B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27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94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CB0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D42054" w:rsidRPr="00CB77BE" w14:paraId="69E10425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2942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0A41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DA3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010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A0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0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602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938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0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42C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B69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8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427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806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8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24D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374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7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E53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8B6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3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983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C2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9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5F6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897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1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F01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BA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F88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</w:tr>
      <w:tr w:rsidR="00D42054" w:rsidRPr="00CB77BE" w14:paraId="07E4CB3A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8524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84B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571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88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B515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A2F9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84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95B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4BDA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8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146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5874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81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F71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96E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85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0F1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0BF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86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EF77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62F5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65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35B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557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50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73B3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9D9A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8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991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3AE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89E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</w:tr>
      <w:tr w:rsidR="00D42054" w:rsidRPr="00CB77BE" w14:paraId="0D6E0D9D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3ACE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azionality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F3C5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12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DB8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CC1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FD3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37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F23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64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6F9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CEA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E25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523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622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7A0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CB0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31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F28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E2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9E5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1B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D42054" w:rsidRPr="00CB77BE" w14:paraId="28DCC2D7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0481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Itali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5D23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1C7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0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256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54F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88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D9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4B5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7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43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E36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5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514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732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3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58F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84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3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12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C25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1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F1A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3D5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8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C3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9E4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9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5E5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EDE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0AC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</w:tr>
      <w:tr w:rsidR="00D42054" w:rsidRPr="00CB77BE" w14:paraId="1D054252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3B9E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 xml:space="preserve">Non </w:t>
            </w: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Italian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F4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94E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115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9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60C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81A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0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DC1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9A6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0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6D6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1CB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3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51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3D1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2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DA2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1CF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89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9AB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2E3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6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658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503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4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9B5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DED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235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</w:tr>
      <w:tr w:rsidR="00D42054" w:rsidRPr="00CB77BE" w14:paraId="3234AFC2" w14:textId="77777777" w:rsidTr="0EA6EDE5">
        <w:trPr>
          <w:trHeight w:val="345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78BD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80808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Not</w:t>
            </w:r>
            <w:proofErr w:type="spellEnd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 xml:space="preserve"> </w:t>
            </w:r>
            <w:proofErr w:type="spellStart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reported</w:t>
            </w:r>
            <w:r w:rsidRPr="00CB77BE">
              <w:rPr>
                <w:rFonts w:ascii="Arial" w:eastAsia="Times New Roman" w:hAnsi="Arial" w:cs="Arial"/>
                <w:color w:val="80808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641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20B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A20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AC82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336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D21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E79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513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18D2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17A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3E58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7238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EC6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DB7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1E4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E593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369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5F1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14F8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1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889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4</w:t>
            </w:r>
          </w:p>
        </w:tc>
      </w:tr>
      <w:tr w:rsidR="00D42054" w:rsidRPr="00CB77BE" w14:paraId="621BE99D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3363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Age </w:t>
            </w:r>
            <w:proofErr w:type="spellStart"/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group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10EB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5D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29E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B8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5F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AD6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07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26A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93B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5B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FF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0D7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F1B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C34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4E5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983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EF7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DBD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0D3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245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D42054" w:rsidRPr="00CB77BE" w14:paraId="4CFD93D0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EFE2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&lt;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BE67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5F3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1F5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3A8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FBE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33F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36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D8C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2FC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3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CB4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5DF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4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A55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F1F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4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9CE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A07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893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499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8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7B7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3ED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F3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AD8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3CA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</w:tr>
      <w:tr w:rsidR="00D42054" w:rsidRPr="00CB77BE" w14:paraId="264DD8AF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0AB7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5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B5B0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E9F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0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0D9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424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8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BAB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454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7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433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F31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57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D96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8E1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5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548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1F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3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920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AC4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9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3D9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B16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6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17C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C9E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9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353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7F8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591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</w:tr>
      <w:tr w:rsidR="00D42054" w:rsidRPr="00CB77BE" w14:paraId="334C7B1B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125F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0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AA69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8AE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7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A28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E65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7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A6C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DEB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AC6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AEA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49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1C5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1B5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F8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8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AE4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EFE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ED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12A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68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FC0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63C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3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4A9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229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C2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</w:tr>
      <w:tr w:rsidR="00D42054" w:rsidRPr="00CB77BE" w14:paraId="2AA8A748" w14:textId="77777777" w:rsidTr="0EA6EDE5">
        <w:trPr>
          <w:trHeight w:val="345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71BC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80808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Not</w:t>
            </w:r>
            <w:proofErr w:type="spellEnd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 xml:space="preserve"> </w:t>
            </w:r>
            <w:proofErr w:type="spellStart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reported</w:t>
            </w:r>
            <w:r w:rsidRPr="00CB77BE">
              <w:rPr>
                <w:rFonts w:ascii="Arial" w:eastAsia="Times New Roman" w:hAnsi="Arial" w:cs="Arial"/>
                <w:color w:val="80808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41B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9251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431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EC1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2F00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8F5F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FE0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AB1D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0A0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920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358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105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FAAB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31F9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0AA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74D9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F93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6B7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2D1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308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</w:tr>
      <w:tr w:rsidR="00D42054" w:rsidRPr="00CB77BE" w14:paraId="5CB0031E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6F0B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Geographical</w:t>
            </w:r>
            <w:proofErr w:type="spellEnd"/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are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D064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1C9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2C0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91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8F9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1F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ABC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5D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B4A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C6F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511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3D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141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40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75D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55A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11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37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30F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42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D42054" w:rsidRPr="00CB77BE" w14:paraId="75087123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437A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Nor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E394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1F0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104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476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1ED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0E0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0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674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3D1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89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4F0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7E6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8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DA0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48E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7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123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AB1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4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2F8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C8B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2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8EA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82E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6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D64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F9F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506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</w:tr>
      <w:tr w:rsidR="00D42054" w:rsidRPr="00CB77BE" w14:paraId="4BC0DC00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AA69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Cent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00AE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B7E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0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742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9F1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0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B8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388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09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C7D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A9A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9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423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BF2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1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6EE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F80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9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BEE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AA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E23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C96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6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0A8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F69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4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E5C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093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561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</w:tr>
      <w:tr w:rsidR="00D42054" w:rsidRPr="00CB77BE" w14:paraId="630421BE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11884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 xml:space="preserve">South and </w:t>
            </w: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Islands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283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72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7EB8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42F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66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7EC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2EDE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0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7F29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F14D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5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AC9E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3AD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9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6499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1117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88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8F67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B764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7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768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395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60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1FA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C16F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34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F391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8931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2132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</w:tr>
      <w:tr w:rsidR="00D42054" w:rsidRPr="00CB77BE" w14:paraId="6B82FC82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9999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lastRenderedPageBreak/>
              <w:t>Transmission</w:t>
            </w:r>
            <w:proofErr w:type="spellEnd"/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mod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D796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1B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1D2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6E5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03A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1CD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98E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7F2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3A6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A73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F2E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F5C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0A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270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4CB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CD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701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A4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A72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CD1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D42054" w:rsidRPr="00CB77BE" w14:paraId="04AEFFBE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2922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M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BB2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4E6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6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1C4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857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1A3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269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5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F7A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4FB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4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51E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D45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4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DDD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EF1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3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15B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DC9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1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D1A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904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1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FE8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D20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6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CC8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775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8E3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</w:tr>
      <w:tr w:rsidR="00D42054" w:rsidRPr="00CB77BE" w14:paraId="563EF106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DF57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Heterosexual</w:t>
            </w:r>
            <w:proofErr w:type="spellEnd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 xml:space="preserve"> ma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E5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0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B8DC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881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9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27B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3E4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0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9ED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7D3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9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DE7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B27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lang w:eastAsia="it-IT"/>
              </w:rPr>
              <w:t>02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66B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170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9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2FF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00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520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A0A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6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A6C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FCA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3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877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366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E95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</w:tr>
      <w:tr w:rsidR="00D42054" w:rsidRPr="00CB77BE" w14:paraId="05B09942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8A58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Heterosexual</w:t>
            </w:r>
            <w:proofErr w:type="spellEnd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595B" w14:textId="77777777" w:rsidR="004B088A" w:rsidRPr="00CB77BE" w:rsidRDefault="004B088A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  <w:p w14:paraId="17321DE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7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21C2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8D39" w14:textId="77777777" w:rsidR="004B088A" w:rsidRPr="00CB77BE" w:rsidRDefault="004B088A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  <w:p w14:paraId="794DE0D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7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4A9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456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6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2DC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BCA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FC7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58E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30E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E11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7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D13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AFA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5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60E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4D0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4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5C0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32B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2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8AE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E54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A24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</w:tr>
      <w:tr w:rsidR="00D42054" w:rsidRPr="00CB77BE" w14:paraId="5C1DC008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854" w14:textId="77777777" w:rsidR="003B5FE8" w:rsidRPr="00CB77BE" w:rsidRDefault="0048417D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PW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05EE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BF7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E2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691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8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42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F91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8FD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B7E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975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A59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024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466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C0F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2DF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3A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658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C8E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189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E1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626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A3D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</w:tr>
      <w:tr w:rsidR="00D42054" w:rsidRPr="00CB77BE" w14:paraId="17D10857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A65E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Other</w:t>
            </w:r>
            <w:proofErr w:type="spellEnd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/</w:t>
            </w: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Unknown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7CE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8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B9D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0D6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44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3F9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727C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46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C1E5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59B0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39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4410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34A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42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9078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FED5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46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C79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111F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47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ACDF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026A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9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30F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1C9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B77BE">
              <w:rPr>
                <w:rFonts w:ascii="Arial" w:eastAsia="Times New Roman" w:hAnsi="Arial" w:cs="Arial"/>
                <w:lang w:eastAsia="it-IT"/>
              </w:rPr>
              <w:t>11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2E35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EDD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0C97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</w:tr>
      <w:tr w:rsidR="00D42054" w:rsidRPr="00CB77BE" w14:paraId="3CB0D337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00CA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CD4 </w:t>
            </w:r>
            <w:proofErr w:type="spellStart"/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ell</w:t>
            </w:r>
            <w:proofErr w:type="spellEnd"/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ount</w:t>
            </w:r>
            <w:proofErr w:type="spellEnd"/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7F8B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722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8A4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0DE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229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CDA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A2D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55C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F0B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AFB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48E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EB2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D38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DD9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753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23C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549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C19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946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57B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D42054" w:rsidRPr="00CB77BE" w14:paraId="56CE3E77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ABE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 xml:space="preserve">&lt;350 </w:t>
            </w: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cell</w:t>
            </w:r>
            <w:proofErr w:type="spellEnd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/</w:t>
            </w: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μL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26F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7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10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209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7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EFC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2EB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6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F0C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DF5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28B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FDD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8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1FE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C50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E77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C6D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C16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258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B56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697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7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B19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4D8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13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3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4F6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5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</w:tr>
      <w:tr w:rsidR="00D42054" w:rsidRPr="00CB77BE" w14:paraId="5C207A68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C15C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 xml:space="preserve">≥350 </w:t>
            </w: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cell</w:t>
            </w:r>
            <w:proofErr w:type="spellEnd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/</w:t>
            </w:r>
            <w:proofErr w:type="spellStart"/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μL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EEB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48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F3B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A03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E95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CC1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9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7FC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538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DC4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72A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619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5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CDA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7D2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F9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0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736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B1A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9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7D2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E67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10B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E07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1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6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582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</w:tr>
      <w:tr w:rsidR="00D42054" w:rsidRPr="00CB77BE" w14:paraId="3B0C19AE" w14:textId="77777777" w:rsidTr="0EA6EDE5">
        <w:trPr>
          <w:trHeight w:val="345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FDBF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80808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Not</w:t>
            </w:r>
            <w:proofErr w:type="spellEnd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 xml:space="preserve"> </w:t>
            </w:r>
            <w:proofErr w:type="spellStart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reported</w:t>
            </w:r>
            <w:r w:rsidRPr="00CB77BE">
              <w:rPr>
                <w:rFonts w:ascii="Arial" w:eastAsia="Times New Roman" w:hAnsi="Arial" w:cs="Arial"/>
                <w:color w:val="80808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348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8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E017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35DE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85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35B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2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036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84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F8F7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2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AB6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77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4BC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733B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81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4D6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2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6BB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75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EB31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E3D1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55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DC5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18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E78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7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F37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7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36C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8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F2D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6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1969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5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7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59BF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19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4</w:t>
            </w:r>
          </w:p>
        </w:tc>
      </w:tr>
      <w:tr w:rsidR="00D42054" w:rsidRPr="00CB77BE" w14:paraId="77573848" w14:textId="77777777" w:rsidTr="0EA6EDE5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F306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AIDS </w:t>
            </w:r>
            <w:proofErr w:type="spellStart"/>
            <w:r w:rsidRPr="00CB77BE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diagnosis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8AF4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D8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A33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CBC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6B0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36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13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946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3B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EA3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567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F85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E7C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4F1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C65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56C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50C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FA4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98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948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D42054" w:rsidRPr="00CB77BE" w14:paraId="312173B7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4BD3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58D8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70E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62F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8CD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0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4B4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10C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84E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8B8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5A1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8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EC7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B0D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DDD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3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B2D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9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DA5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7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E82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99F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6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785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CE7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9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330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3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6F4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17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3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F94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77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</w:tr>
      <w:tr w:rsidR="00D42054" w:rsidRPr="00CB77BE" w14:paraId="2A6302A8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D25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3EC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017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6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67A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C6E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F99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848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8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327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468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8B4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1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D4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6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A3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C04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6E5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0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DEC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2FE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91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5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730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4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2C1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3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C84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6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A5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4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9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3E6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22</w:t>
            </w:r>
            <w:r w:rsidR="00D42054"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lang w:eastAsia="it-IT"/>
              </w:rPr>
              <w:t>1</w:t>
            </w:r>
          </w:p>
        </w:tc>
      </w:tr>
      <w:tr w:rsidR="00D42054" w:rsidRPr="00CB77BE" w14:paraId="3AEDF6EF" w14:textId="77777777" w:rsidTr="0EA6EDE5">
        <w:trPr>
          <w:trHeight w:val="345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32D0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color w:val="808080"/>
                <w:lang w:eastAsia="it-IT"/>
              </w:rPr>
            </w:pPr>
            <w:proofErr w:type="spellStart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Not</w:t>
            </w:r>
            <w:proofErr w:type="spellEnd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 xml:space="preserve"> </w:t>
            </w:r>
            <w:proofErr w:type="spellStart"/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reported</w:t>
            </w:r>
            <w:r w:rsidRPr="00CB77BE">
              <w:rPr>
                <w:rFonts w:ascii="Arial" w:eastAsia="Times New Roman" w:hAnsi="Arial" w:cs="Arial"/>
                <w:color w:val="80808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794C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80808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8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269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8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8B5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80808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25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3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630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color w:val="80808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08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E5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8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1BE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9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644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5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F77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9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566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5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5D5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8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B26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4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75D8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7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97D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5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903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2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F40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10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DD72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808080"/>
                <w:lang w:eastAsia="it-IT"/>
              </w:rPr>
              <w:t>1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A78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11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1029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7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4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42DA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</w:pP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24</w:t>
            </w:r>
            <w:r w:rsidR="00D42054"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.</w:t>
            </w:r>
            <w:r w:rsidRPr="00CB77BE">
              <w:rPr>
                <w:rFonts w:ascii="Arial" w:eastAsia="Times New Roman" w:hAnsi="Arial" w:cs="Arial"/>
                <w:i/>
                <w:iCs/>
                <w:color w:val="808080"/>
                <w:lang w:eastAsia="it-IT"/>
              </w:rPr>
              <w:t>9</w:t>
            </w:r>
          </w:p>
        </w:tc>
      </w:tr>
      <w:tr w:rsidR="000D78B1" w:rsidRPr="00CB77BE" w14:paraId="578E835A" w14:textId="77777777" w:rsidTr="0EA6EDE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CDB5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 xml:space="preserve">Total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38FC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0C7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4</w:t>
            </w:r>
            <w:r w:rsidR="00D42054"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76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F700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4EFE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853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7282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E3A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84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B65F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4FAD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615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5613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46B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7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3B8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00B84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599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4B920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4B20E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3</w:t>
            </w:r>
            <w:r w:rsidR="00D42054"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017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B0297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A58B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2</w:t>
            </w:r>
            <w:r w:rsidR="00D42054"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49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8FAC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E4D1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</w:t>
            </w:r>
            <w:r w:rsidR="00D42054"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393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E0E2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6205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29</w:t>
            </w:r>
            <w:r w:rsidR="00D42054"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,</w:t>
            </w: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69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C256" w14:textId="77777777" w:rsidR="003B5FE8" w:rsidRPr="00CB77BE" w:rsidRDefault="003B5FE8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</w:pPr>
            <w:r w:rsidRPr="00CB77BE">
              <w:rPr>
                <w:rFonts w:ascii="Arial" w:eastAsia="Times New Roman" w:hAnsi="Arial" w:cs="Arial"/>
                <w:b/>
                <w:bCs/>
                <w:i/>
                <w:iCs/>
                <w:lang w:eastAsia="it-IT"/>
              </w:rPr>
              <w:t>100</w:t>
            </w:r>
          </w:p>
        </w:tc>
      </w:tr>
      <w:tr w:rsidR="000D78B1" w:rsidRPr="00CB77BE" w14:paraId="18F5154A" w14:textId="77777777" w:rsidTr="0EA6EDE5">
        <w:trPr>
          <w:trHeight w:val="315"/>
        </w:trPr>
        <w:tc>
          <w:tcPr>
            <w:tcW w:w="15324" w:type="dxa"/>
            <w:gridSpan w:val="2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D1C07" w14:textId="77777777" w:rsidR="000D78B1" w:rsidRPr="00CB77BE" w:rsidRDefault="000D78B1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val="en-US" w:eastAsia="it-IT"/>
              </w:rPr>
              <w:t>a: proportion calculated on complete data excluding missing values</w:t>
            </w:r>
          </w:p>
          <w:p w14:paraId="254CF530" w14:textId="77777777" w:rsidR="000D78B1" w:rsidRPr="00CB77BE" w:rsidRDefault="000D78B1" w:rsidP="000D78B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CB77BE">
              <w:rPr>
                <w:rFonts w:ascii="Arial" w:eastAsia="Times New Roman" w:hAnsi="Arial" w:cs="Arial"/>
                <w:color w:val="000000"/>
                <w:lang w:val="en-US" w:eastAsia="it-IT"/>
              </w:rPr>
              <w:t>b: proportion of missing values calculated on total of diagnoses</w:t>
            </w:r>
          </w:p>
          <w:p w14:paraId="30DCCCAD" w14:textId="77777777" w:rsidR="000D78B1" w:rsidRPr="00CB77BE" w:rsidRDefault="000D78B1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 w:eastAsia="it-IT"/>
              </w:rPr>
            </w:pPr>
          </w:p>
          <w:p w14:paraId="36AF6883" w14:textId="77777777" w:rsidR="000D78B1" w:rsidRPr="00CB77BE" w:rsidRDefault="000D78B1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 w:eastAsia="it-IT"/>
              </w:rPr>
            </w:pPr>
          </w:p>
          <w:p w14:paraId="54C529ED" w14:textId="77777777" w:rsidR="000D78B1" w:rsidRPr="00CB77BE" w:rsidRDefault="000D78B1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 w:eastAsia="it-IT"/>
              </w:rPr>
            </w:pPr>
          </w:p>
          <w:p w14:paraId="1C0157D6" w14:textId="77777777" w:rsidR="000D78B1" w:rsidRPr="00CB77BE" w:rsidRDefault="000D78B1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 w:eastAsia="it-IT"/>
              </w:rPr>
            </w:pPr>
          </w:p>
          <w:p w14:paraId="3691E7B2" w14:textId="77777777" w:rsidR="000D78B1" w:rsidRPr="00CB77BE" w:rsidRDefault="000D78B1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 w:eastAsia="it-IT"/>
              </w:rPr>
            </w:pPr>
          </w:p>
          <w:p w14:paraId="526770CE" w14:textId="77777777" w:rsidR="000D78B1" w:rsidRPr="00CB77BE" w:rsidRDefault="000D78B1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 w:eastAsia="it-IT"/>
              </w:rPr>
            </w:pPr>
          </w:p>
          <w:p w14:paraId="7CBEED82" w14:textId="77777777" w:rsidR="000D78B1" w:rsidRPr="00CB77BE" w:rsidRDefault="000D78B1" w:rsidP="000D78B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 w:eastAsia="it-IT"/>
              </w:rPr>
            </w:pPr>
          </w:p>
        </w:tc>
      </w:tr>
      <w:tr w:rsidR="00D42054" w:rsidRPr="00CB77BE" w14:paraId="6E36661F" w14:textId="77777777" w:rsidTr="0EA6EDE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5DC7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58C4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F9A1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2CD5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88E4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8E9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8E76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863E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9B9A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D11E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8A3C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B1D6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C151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D81B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E9C1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8A3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6DE0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9378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DD4E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EE8F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899E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BB2B" w14:textId="77777777" w:rsidR="003B5FE8" w:rsidRPr="00CB77BE" w:rsidRDefault="003B5FE8" w:rsidP="000D78B1">
            <w:pPr>
              <w:spacing w:after="0" w:line="36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</w:tr>
    </w:tbl>
    <w:p w14:paraId="7D6B0097" w14:textId="00011822" w:rsidR="00E1344E" w:rsidRPr="00CB77BE" w:rsidRDefault="00E1344E" w:rsidP="00E1344E">
      <w:pPr>
        <w:spacing w:after="0" w:line="480" w:lineRule="auto"/>
        <w:jc w:val="both"/>
        <w:textAlignment w:val="baseline"/>
        <w:rPr>
          <w:rFonts w:ascii="Segoe UI" w:eastAsia="Times New Roman" w:hAnsi="Segoe UI" w:cs="Segoe UI"/>
          <w:lang w:val="en-GB" w:eastAsia="it-IT"/>
        </w:rPr>
      </w:pPr>
      <w:r w:rsidRPr="00CB77BE">
        <w:rPr>
          <w:rFonts w:ascii="Arial" w:eastAsia="Times New Roman" w:hAnsi="Arial" w:cs="Arial"/>
          <w:b/>
          <w:bCs/>
          <w:lang w:val="en-GB" w:eastAsia="it-IT"/>
        </w:rPr>
        <w:lastRenderedPageBreak/>
        <w:t xml:space="preserve">Supplementary Figure S2. </w:t>
      </w:r>
      <w:r w:rsidRPr="00CB77BE">
        <w:rPr>
          <w:rFonts w:ascii="Arial" w:eastAsia="Times New Roman" w:hAnsi="Arial" w:cs="Arial"/>
          <w:lang w:val="en-GB" w:eastAsia="it-IT"/>
        </w:rPr>
        <w:t xml:space="preserve">Temporal pattern of new HIV diagnoses and estimates by negative binomial mixed </w:t>
      </w:r>
      <w:r w:rsidR="5C309441" w:rsidRPr="00CB77BE">
        <w:rPr>
          <w:rFonts w:ascii="Arial" w:eastAsia="Times New Roman" w:hAnsi="Arial" w:cs="Arial"/>
          <w:lang w:val="en-GB" w:eastAsia="it-IT"/>
        </w:rPr>
        <w:t xml:space="preserve">effects </w:t>
      </w:r>
      <w:r w:rsidRPr="00CB77BE">
        <w:rPr>
          <w:rFonts w:ascii="Arial" w:eastAsia="Times New Roman" w:hAnsi="Arial" w:cs="Arial"/>
          <w:lang w:val="en-GB" w:eastAsia="it-IT"/>
        </w:rPr>
        <w:t>models; Italy, 2012-2020; part A) diagnoses in MSM; part B) diagnoses in heterosexual males; part C) diagnoses in heterosexual females; part D) diagnoses in PWID; blue dots = observed cases (obs.); red dot = expected cases in 2020 (expect.); line = trend estimated by models; bands are 95% prediction intervals</w:t>
      </w:r>
    </w:p>
    <w:p w14:paraId="57C0D796" w14:textId="77777777" w:rsidR="009A19EF" w:rsidRPr="00D42054" w:rsidRDefault="00E1344E" w:rsidP="00540558">
      <w:pPr>
        <w:spacing w:line="480" w:lineRule="auto"/>
        <w:rPr>
          <w:lang w:val="en-US"/>
        </w:rPr>
      </w:pPr>
      <w:r w:rsidRPr="00CB77BE">
        <w:rPr>
          <w:noProof/>
          <w:lang w:eastAsia="it-IT"/>
        </w:rPr>
        <w:drawing>
          <wp:inline distT="0" distB="0" distL="0" distR="0" wp14:anchorId="78CCD81C" wp14:editId="07777777">
            <wp:extent cx="8774854" cy="4935855"/>
            <wp:effectExtent l="0" t="0" r="7620" b="0"/>
            <wp:docPr id="1" name="Immagine 1" descr="C:\Users\regine_vincenza\Desktop\articolo Dorrucci invio a EJPH\Figure 3. Dorrucc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gine_vincenza\Desktop\articolo Dorrucci invio a EJPH\Figure 3. Dorrucci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2465" cy="494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A19EF" w:rsidRPr="00D42054" w:rsidSect="004B08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6DD"/>
    <w:rsid w:val="000D78B1"/>
    <w:rsid w:val="00134BE9"/>
    <w:rsid w:val="00191469"/>
    <w:rsid w:val="003B5FE8"/>
    <w:rsid w:val="0048417D"/>
    <w:rsid w:val="004B088A"/>
    <w:rsid w:val="00540558"/>
    <w:rsid w:val="008856DD"/>
    <w:rsid w:val="009A19EF"/>
    <w:rsid w:val="00A73777"/>
    <w:rsid w:val="00AF2CC7"/>
    <w:rsid w:val="00B1623F"/>
    <w:rsid w:val="00CB77BE"/>
    <w:rsid w:val="00D42054"/>
    <w:rsid w:val="00DA7122"/>
    <w:rsid w:val="00E1344E"/>
    <w:rsid w:val="00EC1A28"/>
    <w:rsid w:val="0900CFB2"/>
    <w:rsid w:val="0EA6EDE5"/>
    <w:rsid w:val="3D380891"/>
    <w:rsid w:val="5C309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36496"/>
  <w15:chartTrackingRefBased/>
  <w15:docId w15:val="{1287ED98-444F-43D9-BA73-82C9CA52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4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3113</Characters>
  <Application>Microsoft Office Word</Application>
  <DocSecurity>0</DocSecurity>
  <Lines>25</Lines>
  <Paragraphs>7</Paragraphs>
  <ScaleCrop>false</ScaleCrop>
  <Company>HP</Company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e Vincenza</dc:creator>
  <cp:keywords/>
  <dc:description/>
  <cp:lastModifiedBy>Regine Vincenza</cp:lastModifiedBy>
  <cp:revision>15</cp:revision>
  <dcterms:created xsi:type="dcterms:W3CDTF">2023-05-18T15:56:00Z</dcterms:created>
  <dcterms:modified xsi:type="dcterms:W3CDTF">2023-08-16T05:34:00Z</dcterms:modified>
</cp:coreProperties>
</file>